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2D00AE">
      <w:pPr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sz w:val="32"/>
          <w:szCs w:val="32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32"/>
          <w:szCs w:val="32"/>
        </w:rPr>
        <w:t>Appendix 2</w:t>
      </w:r>
    </w:p>
    <w:p w14:paraId="400193E0"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Table 1: Indicator Outer Loadings</w:t>
      </w:r>
    </w:p>
    <w:tbl>
      <w:tblPr>
        <w:tblStyle w:val="2"/>
        <w:tblpPr w:leftFromText="180" w:rightFromText="180" w:vertAnchor="page" w:horzAnchor="page" w:tblpX="1758" w:tblpY="2621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314"/>
        <w:gridCol w:w="4112"/>
      </w:tblGrid>
      <w:tr w14:paraId="18D9B0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2E4FE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Item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F56F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Outer loadings </w:t>
            </w:r>
          </w:p>
        </w:tc>
      </w:tr>
      <w:tr w14:paraId="70734D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F5452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AB1 &lt;- AB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7B3D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26 </w:t>
            </w:r>
          </w:p>
        </w:tc>
      </w:tr>
      <w:tr w14:paraId="56B3A4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8E6F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AB2 &lt;- AB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6D79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19 </w:t>
            </w:r>
          </w:p>
        </w:tc>
      </w:tr>
      <w:tr w14:paraId="3FE1B2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CCB7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AB3 &lt;- AB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CE936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29 </w:t>
            </w:r>
          </w:p>
        </w:tc>
      </w:tr>
      <w:tr w14:paraId="5A0C56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00EA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AT1 &lt;- AT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2D85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07 </w:t>
            </w:r>
          </w:p>
        </w:tc>
      </w:tr>
      <w:tr w14:paraId="5646D2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4614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AT2 &lt;- AT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7D5A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09 </w:t>
            </w:r>
          </w:p>
        </w:tc>
      </w:tr>
      <w:tr w14:paraId="737ECF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E62EC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AT3 &lt;- AT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5B8F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98 </w:t>
            </w:r>
          </w:p>
        </w:tc>
      </w:tr>
      <w:tr w14:paraId="1BE284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35A1F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AT4 &lt;- AT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82D23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09 </w:t>
            </w:r>
          </w:p>
        </w:tc>
      </w:tr>
      <w:tr w14:paraId="61FBF9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0E120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AT5 &lt;- AT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498B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75 </w:t>
            </w:r>
          </w:p>
        </w:tc>
      </w:tr>
      <w:tr w14:paraId="47B3F8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B55D0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BI1 &lt;- BI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2F13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11 </w:t>
            </w:r>
          </w:p>
        </w:tc>
      </w:tr>
      <w:tr w14:paraId="66721D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16EA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BI2 &lt;- BI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D9047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87 </w:t>
            </w:r>
          </w:p>
        </w:tc>
      </w:tr>
      <w:tr w14:paraId="5E997F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FAAB3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BI3 &lt;- BI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6EA0C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85 </w:t>
            </w:r>
          </w:p>
        </w:tc>
      </w:tr>
      <w:tr w14:paraId="790F9A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7197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FC1 &lt;- FC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8EDD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75 </w:t>
            </w:r>
          </w:p>
        </w:tc>
      </w:tr>
      <w:tr w14:paraId="776A70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E939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FC2 &lt;- FC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0B7B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70 </w:t>
            </w:r>
          </w:p>
        </w:tc>
      </w:tr>
      <w:tr w14:paraId="300F9B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CDF5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FC3 &lt;- FC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6835E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76 </w:t>
            </w:r>
          </w:p>
        </w:tc>
      </w:tr>
      <w:tr w14:paraId="753D41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B270D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MT1 &lt;- MT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B350D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71 </w:t>
            </w:r>
          </w:p>
        </w:tc>
      </w:tr>
      <w:tr w14:paraId="4FE060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7A48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MT2 &lt;- MT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D1199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30 </w:t>
            </w:r>
          </w:p>
        </w:tc>
      </w:tr>
      <w:tr w14:paraId="1806B9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CBB43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MT3 &lt;- MT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8FD1E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41 </w:t>
            </w:r>
          </w:p>
        </w:tc>
      </w:tr>
      <w:tr w14:paraId="3E5DA0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CE58A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MT4 &lt;- MT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EC1D2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97 </w:t>
            </w:r>
          </w:p>
        </w:tc>
      </w:tr>
      <w:tr w14:paraId="196849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5BA3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MT5 &lt;- MT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71D18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94 </w:t>
            </w:r>
          </w:p>
        </w:tc>
      </w:tr>
      <w:tr w14:paraId="01B175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88E89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PEU1 &lt;- PEU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6127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02 </w:t>
            </w:r>
          </w:p>
        </w:tc>
      </w:tr>
      <w:tr w14:paraId="1EF156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1BE1B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PEU2 &lt;- PEU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305F7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19 </w:t>
            </w:r>
          </w:p>
        </w:tc>
      </w:tr>
      <w:tr w14:paraId="785D98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DA32F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PEU3 &lt;- PEU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1A141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71 </w:t>
            </w:r>
          </w:p>
        </w:tc>
      </w:tr>
      <w:tr w14:paraId="0890F5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3ED84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PU1 &lt;- PU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DB1E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21 </w:t>
            </w:r>
          </w:p>
        </w:tc>
      </w:tr>
      <w:tr w14:paraId="08EB2B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0D48B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PU2 &lt;- PU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F6B7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16 </w:t>
            </w:r>
          </w:p>
        </w:tc>
      </w:tr>
      <w:tr w14:paraId="17777B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395E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PU3 &lt;- PU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8D4C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83 </w:t>
            </w:r>
          </w:p>
        </w:tc>
      </w:tr>
      <w:tr w14:paraId="51A919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AEF8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I1 &lt;- SI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F826C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57 </w:t>
            </w:r>
          </w:p>
        </w:tc>
      </w:tr>
      <w:tr w14:paraId="75C342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3D2C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I2 &lt;- SI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D325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21 </w:t>
            </w:r>
          </w:p>
        </w:tc>
      </w:tr>
      <w:tr w14:paraId="0AB4AD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FE17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I3 &lt;- SI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1DB5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02 </w:t>
            </w:r>
          </w:p>
        </w:tc>
      </w:tr>
      <w:tr w14:paraId="1A7C4C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3C445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MA1 &lt;- SMA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9A26E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15 </w:t>
            </w:r>
          </w:p>
        </w:tc>
      </w:tr>
      <w:tr w14:paraId="451A3D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8C1E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MA2 &lt;- SMA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A597A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54 </w:t>
            </w:r>
          </w:p>
        </w:tc>
      </w:tr>
      <w:tr w14:paraId="0779D3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5C97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MA3 &lt;- SMA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8F8D5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24 </w:t>
            </w:r>
          </w:p>
        </w:tc>
      </w:tr>
      <w:tr w14:paraId="5E6E44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A0F06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MO1 &lt;- SMO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DE7F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91 </w:t>
            </w:r>
          </w:p>
        </w:tc>
      </w:tr>
      <w:tr w14:paraId="40901C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F172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MO2 &lt;- SMO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C3AF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33 </w:t>
            </w:r>
          </w:p>
        </w:tc>
      </w:tr>
      <w:tr w14:paraId="11191A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898F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MO3 &lt;- SMO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E53F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24 </w:t>
            </w:r>
          </w:p>
        </w:tc>
      </w:tr>
      <w:tr w14:paraId="6E75D7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4CA7F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P1 &lt;- SP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10479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49 </w:t>
            </w:r>
          </w:p>
        </w:tc>
      </w:tr>
      <w:tr w14:paraId="1FC8AE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CCA6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P2 &lt;- SP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DBDD7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84 </w:t>
            </w:r>
          </w:p>
        </w:tc>
      </w:tr>
      <w:tr w14:paraId="65CD83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7993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P3 &lt;- SP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62D2A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30 </w:t>
            </w:r>
          </w:p>
        </w:tc>
      </w:tr>
      <w:tr w14:paraId="15089D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EC78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TC1 &lt;- TC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2C89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83 </w:t>
            </w:r>
          </w:p>
        </w:tc>
      </w:tr>
      <w:tr w14:paraId="7F35FC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7421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TC2 &lt;- TC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1C95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18 </w:t>
            </w:r>
          </w:p>
        </w:tc>
      </w:tr>
      <w:tr w14:paraId="401CC8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D59F9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TC3 &lt;- TC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88E0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37 </w:t>
            </w:r>
          </w:p>
        </w:tc>
      </w:tr>
    </w:tbl>
    <w:p w14:paraId="3246DE25"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</w:pPr>
    </w:p>
    <w:p w14:paraId="3E1D1945"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</w:pPr>
      <w:bookmarkStart w:id="0" w:name="_GoBack"/>
    </w:p>
    <w:p w14:paraId="3F78DDEA">
      <w:pPr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>Table 2 HTMT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82"/>
        <w:gridCol w:w="2493"/>
        <w:gridCol w:w="2250"/>
        <w:gridCol w:w="802"/>
        <w:gridCol w:w="899"/>
      </w:tblGrid>
      <w:tr w14:paraId="0065C0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99FCF4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Path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2346C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Original sample (O)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5A0F49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ample mean (M)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56C4D7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5.0%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EC0151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95.0% </w:t>
            </w:r>
          </w:p>
        </w:tc>
      </w:tr>
      <w:tr w14:paraId="4D0193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1A2C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BI &lt;-&gt; AT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9EFB1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555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05D1CE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555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446AB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472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B3AC71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28 </w:t>
            </w:r>
          </w:p>
        </w:tc>
      </w:tr>
      <w:tr w14:paraId="60421C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355CA8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MO &lt;-&gt; BI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493B4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567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DAE60E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567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A1075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481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863FF7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46 </w:t>
            </w:r>
          </w:p>
        </w:tc>
      </w:tr>
      <w:tr w14:paraId="5F5D8C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E723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TC &lt;-&gt; AT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03B9C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03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6D28B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02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6F0373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528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414AE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72 </w:t>
            </w:r>
          </w:p>
        </w:tc>
      </w:tr>
      <w:tr w14:paraId="1D83FB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DE6EFB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MA &lt;-&gt; BI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186221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07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A9194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06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1733F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522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75027B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81 </w:t>
            </w:r>
          </w:p>
        </w:tc>
      </w:tr>
      <w:tr w14:paraId="7B0CAF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89577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I &lt;-&gt; PEU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4CA4F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10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93AD90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10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1D1F1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527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98594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90 </w:t>
            </w:r>
          </w:p>
        </w:tc>
      </w:tr>
      <w:tr w14:paraId="2A750F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3F151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I &lt;-&gt; AT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E04877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18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4950AD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18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30B67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540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06BA2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89 </w:t>
            </w:r>
          </w:p>
        </w:tc>
      </w:tr>
      <w:tr w14:paraId="2A7BE7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1DC5CA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P &lt;-&gt; BI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35F3F6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33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A7A092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32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AE6382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555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7DAE9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01 </w:t>
            </w:r>
          </w:p>
        </w:tc>
      </w:tr>
      <w:tr w14:paraId="0B8447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0EDA7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TC &lt;-&gt; SMO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DFF2A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33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FBD374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32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F55D0A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547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59299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12 </w:t>
            </w:r>
          </w:p>
        </w:tc>
      </w:tr>
      <w:tr w14:paraId="01BC32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21111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TC &lt;-&gt; PEU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7DAD8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35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CCDB8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35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E51B2A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553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4B54D2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13 </w:t>
            </w:r>
          </w:p>
        </w:tc>
      </w:tr>
      <w:tr w14:paraId="2152AE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CB607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TC &lt;-&gt; SMA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9A383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41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E7476E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40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DD0CA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558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4FCA0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19 </w:t>
            </w:r>
          </w:p>
        </w:tc>
      </w:tr>
      <w:tr w14:paraId="65369B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57BFEB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FC &lt;-&gt; AT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E1448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41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4D18A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39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24F81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578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39066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99 </w:t>
            </w:r>
          </w:p>
        </w:tc>
      </w:tr>
      <w:tr w14:paraId="61F0A7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0262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MO &lt;-&gt; SI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A73AC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43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09F77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43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BBB92A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553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1D94A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25 </w:t>
            </w:r>
          </w:p>
        </w:tc>
      </w:tr>
      <w:tr w14:paraId="78A0E2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8193C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TC &lt;-&gt; SP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8CC40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46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94BBD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46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C401F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559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224B6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28 </w:t>
            </w:r>
          </w:p>
        </w:tc>
      </w:tr>
      <w:tr w14:paraId="588C6A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D0B173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TC &lt;-&gt; MT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E5F1FA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51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5C8BFB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50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7F90C1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582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5182D2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14 </w:t>
            </w:r>
          </w:p>
        </w:tc>
      </w:tr>
      <w:tr w14:paraId="6A4E9D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9F1E5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MA &lt;-&gt; SI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6A59B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57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4E27C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57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CB005F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578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60C43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30 </w:t>
            </w:r>
          </w:p>
        </w:tc>
      </w:tr>
      <w:tr w14:paraId="0F3681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D172B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MO &lt;-&gt; FC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B327AF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68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CBCA9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67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5A39F6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596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1A5E19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34 </w:t>
            </w:r>
          </w:p>
        </w:tc>
      </w:tr>
      <w:tr w14:paraId="15BE7D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E29C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TC &lt;-&gt; BI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A5D82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69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858EF6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69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05A9D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591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DE9BE0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42 </w:t>
            </w:r>
          </w:p>
        </w:tc>
      </w:tr>
      <w:tr w14:paraId="755A92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3A36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PEU &lt;-&gt; FC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CC0C8A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74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3AC52E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74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5E7F12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00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E37C3B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42 </w:t>
            </w:r>
          </w:p>
        </w:tc>
      </w:tr>
      <w:tr w14:paraId="6DB397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3ED2C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MT &lt;-&gt; BI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16440C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78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76F737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77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59E76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15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72C7BC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34 </w:t>
            </w:r>
          </w:p>
        </w:tc>
      </w:tr>
      <w:tr w14:paraId="4C14CF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0F471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I &lt;-&gt; BI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91643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89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54C06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87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BCF0E8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23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B5A69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47 </w:t>
            </w:r>
          </w:p>
        </w:tc>
      </w:tr>
      <w:tr w14:paraId="3C98EB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8A935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PEU &lt;-&gt; BI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35489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07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948462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07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2A3460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30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13C188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80 </w:t>
            </w:r>
          </w:p>
        </w:tc>
      </w:tr>
      <w:tr w14:paraId="117FEC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A214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TC &lt;-&gt; PU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8B5C4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11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55B399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11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06A873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51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5B95D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69 </w:t>
            </w:r>
          </w:p>
        </w:tc>
      </w:tr>
      <w:tr w14:paraId="5DD763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1211E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MA &lt;-&gt; FC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F0DFB5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13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85DDBB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11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CC7EB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49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BA8439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71 </w:t>
            </w:r>
          </w:p>
        </w:tc>
      </w:tr>
      <w:tr w14:paraId="41228B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35000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P &lt;-&gt; SI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815F79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15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8DB27A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15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AC91C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44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EEC3B6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79 </w:t>
            </w:r>
          </w:p>
        </w:tc>
      </w:tr>
      <w:tr w14:paraId="66A231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0D188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MT &lt;-&gt; FC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3C80FF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21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362D9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20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B6B21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68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D0ECB1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71 </w:t>
            </w:r>
          </w:p>
        </w:tc>
      </w:tr>
      <w:tr w14:paraId="1E57FC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D9566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I &lt;-&gt; MT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93012D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22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28C27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21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C8CD7C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63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7DBE4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76 </w:t>
            </w:r>
          </w:p>
        </w:tc>
      </w:tr>
      <w:tr w14:paraId="2C3ED5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DAEBF7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P &lt;-&gt; FC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312B8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26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32008B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25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43F206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67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516488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80 </w:t>
            </w:r>
          </w:p>
        </w:tc>
      </w:tr>
      <w:tr w14:paraId="486F8B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AD1F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FC &lt;-&gt; BI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11F23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27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0AB9B7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26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9FD49C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67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25CA1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82 </w:t>
            </w:r>
          </w:p>
        </w:tc>
      </w:tr>
      <w:tr w14:paraId="05A137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BF8671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TC &lt;-&gt; AB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1AB8B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27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BF028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26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49077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53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D4DEB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90 </w:t>
            </w:r>
          </w:p>
        </w:tc>
      </w:tr>
      <w:tr w14:paraId="6182E1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D90F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PU &lt;-&gt; FC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2D12F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36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37ACE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35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A07B95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79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6A6D0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89 </w:t>
            </w:r>
          </w:p>
        </w:tc>
      </w:tr>
      <w:tr w14:paraId="4E234D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9BE69F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MO &lt;-&gt; AB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C9ED4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38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895D75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39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16D5B6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49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D1789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18 </w:t>
            </w:r>
          </w:p>
        </w:tc>
      </w:tr>
      <w:tr w14:paraId="64C113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A0EE49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I &lt;-&gt; PU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F353A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41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5578A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40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F7C622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71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9F390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05 </w:t>
            </w:r>
          </w:p>
        </w:tc>
      </w:tr>
      <w:tr w14:paraId="62E49B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7FCE12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AT &lt;-&gt; AB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6F886C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54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DD3678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54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58FFE4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81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FB761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18 </w:t>
            </w:r>
          </w:p>
        </w:tc>
      </w:tr>
      <w:tr w14:paraId="032585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59750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I &lt;-&gt; AB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85CBC2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54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EEB05E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54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4D9919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99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0E0D15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05 </w:t>
            </w:r>
          </w:p>
        </w:tc>
      </w:tr>
      <w:tr w14:paraId="178EFD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CB21E9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PEU &lt;-&gt; AT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FC474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58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877BC6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59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D4320A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01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97E8F3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12 </w:t>
            </w:r>
          </w:p>
        </w:tc>
      </w:tr>
      <w:tr w14:paraId="5CBCC6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E2962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TC &lt;-&gt; SI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4F0EAB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66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8AFE78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66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1CDF9F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690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466D5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34 </w:t>
            </w:r>
          </w:p>
        </w:tc>
      </w:tr>
      <w:tr w14:paraId="6C8BE2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9B79CC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BI &lt;-&gt; AB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3D2235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67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E2527C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66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38FF41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16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B7B171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12 </w:t>
            </w:r>
          </w:p>
        </w:tc>
      </w:tr>
      <w:tr w14:paraId="76EB2F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7859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PU &lt;-&gt; BI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06C3A1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70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35CC91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70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78898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15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74F63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18 </w:t>
            </w:r>
          </w:p>
        </w:tc>
      </w:tr>
      <w:tr w14:paraId="7E7120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59B8C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I &lt;-&gt; FC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F02C6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70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5A0E6E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70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4911B6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08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63FA3C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28 </w:t>
            </w:r>
          </w:p>
        </w:tc>
      </w:tr>
      <w:tr w14:paraId="2717CF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158D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FC &lt;-&gt; AB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60656E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75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86C1F0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74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FE449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26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490714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20 </w:t>
            </w:r>
          </w:p>
        </w:tc>
      </w:tr>
      <w:tr w14:paraId="0CCE48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3460D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PU &lt;-&gt; AT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49056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81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D5C9D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81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12B7D3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11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E39EDE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42 </w:t>
            </w:r>
          </w:p>
        </w:tc>
      </w:tr>
      <w:tr w14:paraId="49E3AA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C95E9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MO &lt;-&gt; PU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D91D10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84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81E29C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84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57CFD1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04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BDBA02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56 </w:t>
            </w:r>
          </w:p>
        </w:tc>
      </w:tr>
      <w:tr w14:paraId="4553CE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4804AA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PEU &lt;-&gt; AB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F13C3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90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7D498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90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5E5526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36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B3380E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41 </w:t>
            </w:r>
          </w:p>
        </w:tc>
      </w:tr>
      <w:tr w14:paraId="37E201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C7BA6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MO &lt;-&gt; PEU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BA6239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93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C06E02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94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544F29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42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D1EF2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43 </w:t>
            </w:r>
          </w:p>
        </w:tc>
      </w:tr>
      <w:tr w14:paraId="780A4B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06968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P &lt;-&gt; AB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A5DF4E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01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4DAE09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02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782AA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23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838D21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68 </w:t>
            </w:r>
          </w:p>
        </w:tc>
      </w:tr>
      <w:tr w14:paraId="33884A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02CA2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MA &lt;-&gt; PU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3CDCC8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09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C31D68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08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E58AF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35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0023D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73 </w:t>
            </w:r>
          </w:p>
        </w:tc>
      </w:tr>
      <w:tr w14:paraId="252AAB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82F0B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PEU &lt;-&gt; MT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9EF88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25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16ADF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25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798A12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74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A88FBA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72 </w:t>
            </w:r>
          </w:p>
        </w:tc>
      </w:tr>
      <w:tr w14:paraId="11950E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EAE2A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MA &lt;-&gt; PEU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E34FE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31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1805F6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32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05EC98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78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EBB82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84 </w:t>
            </w:r>
          </w:p>
        </w:tc>
      </w:tr>
      <w:tr w14:paraId="068623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A1A03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MA &lt;-&gt; AB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B4714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34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82D6C3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34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E11D7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83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4E19C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80 </w:t>
            </w:r>
          </w:p>
        </w:tc>
      </w:tr>
      <w:tr w14:paraId="17AC52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6BC1FB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P &lt;-&gt; PEU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57C80C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40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0CD50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42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E2B0D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82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848317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96 </w:t>
            </w:r>
          </w:p>
        </w:tc>
      </w:tr>
      <w:tr w14:paraId="21CC6D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AB4A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MO &lt;-&gt; MT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391BD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45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6FDB35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45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62A0E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84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FEAE52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96 </w:t>
            </w:r>
          </w:p>
        </w:tc>
      </w:tr>
      <w:tr w14:paraId="59F044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3DF4C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PU &lt;-&gt; PEU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42689C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46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86FFF8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47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DD4FE8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758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199DC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26 </w:t>
            </w:r>
          </w:p>
        </w:tc>
      </w:tr>
      <w:tr w14:paraId="30560B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4B89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MT &lt;-&gt; AB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4C291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53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A3D7BF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53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7A027D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16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A0550F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88 </w:t>
            </w:r>
          </w:p>
        </w:tc>
      </w:tr>
      <w:tr w14:paraId="465DA4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7BFB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P &lt;-&gt; AT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BB8F3C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57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AFF6C1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58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5CF9CA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14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385CE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98 </w:t>
            </w:r>
          </w:p>
        </w:tc>
      </w:tr>
      <w:tr w14:paraId="221BD4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245B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MO &lt;-&gt; AT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5300AE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69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F0AF58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69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4E92CE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30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43402E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07 </w:t>
            </w:r>
          </w:p>
        </w:tc>
      </w:tr>
      <w:tr w14:paraId="17EB43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2857FA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PU &lt;-&gt; MT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9CD993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79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1BF3E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79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8746F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28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101286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22 </w:t>
            </w:r>
          </w:p>
        </w:tc>
      </w:tr>
      <w:tr w14:paraId="139E6A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80CFD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P &lt;-&gt; PU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1FBA9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93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5CC2F9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93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B3D1C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08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3710C2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67 </w:t>
            </w:r>
          </w:p>
        </w:tc>
      </w:tr>
      <w:tr w14:paraId="3797A0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9A89C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MT &lt;-&gt; AT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393C78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94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B42334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95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1B4DD0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57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3742C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28 </w:t>
            </w:r>
          </w:p>
        </w:tc>
      </w:tr>
      <w:tr w14:paraId="750417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BABDDB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PU &lt;-&gt; AB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D47A7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00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727A1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00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DACF7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57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7DE5B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39 </w:t>
            </w:r>
          </w:p>
        </w:tc>
      </w:tr>
      <w:tr w14:paraId="607FF6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DA98D5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P &lt;-&gt; MT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BE127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03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BB4C8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04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462588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40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D3B603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55 </w:t>
            </w:r>
          </w:p>
        </w:tc>
      </w:tr>
      <w:tr w14:paraId="093625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7BBE4B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TC &lt;-&gt; FC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6C779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04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F7D1E4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04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598C74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66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A417B3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40 </w:t>
            </w:r>
          </w:p>
        </w:tc>
      </w:tr>
      <w:tr w14:paraId="395EC3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9AFC4C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MA &lt;-&gt; AT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5BBFE1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15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5CEA8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15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37AE2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77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9BA91A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51 </w:t>
            </w:r>
          </w:p>
        </w:tc>
      </w:tr>
      <w:tr w14:paraId="1840E3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842FF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P &lt;-&gt; SMO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7940E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20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8DE70B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21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210F9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75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54BC3E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64 </w:t>
            </w:r>
          </w:p>
        </w:tc>
      </w:tr>
      <w:tr w14:paraId="7F0C93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A2D91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MO &lt;-&gt; SMA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5D72F8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24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F2520F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25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EDA77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879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5EAB4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71 </w:t>
            </w:r>
          </w:p>
        </w:tc>
      </w:tr>
      <w:tr w14:paraId="050523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B8C06F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MA &lt;-&gt; MT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DCEFA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37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E0CE2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37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955E5E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02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C2C6F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69 </w:t>
            </w:r>
          </w:p>
        </w:tc>
      </w:tr>
      <w:tr w14:paraId="550087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8D6B7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P &lt;-&gt; SMA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F4D99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41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5D78C1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41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102FC9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01 </w:t>
            </w:r>
          </w:p>
        </w:tc>
        <w:tc>
          <w:tcPr>
            <w:tcW w:w="0" w:type="auto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E1A6A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0.980 </w:t>
            </w:r>
          </w:p>
        </w:tc>
      </w:tr>
    </w:tbl>
    <w:p w14:paraId="4FE23186">
      <w:pP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</w:pPr>
    </w:p>
    <w:bookmarkEnd w:id="0"/>
    <w:p w14:paraId="35CFC265">
      <w:pP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13595C"/>
    <w:rsid w:val="6B4B775A"/>
    <w:rsid w:val="7213595C"/>
    <w:rsid w:val="764F0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62</Words>
  <Characters>1700</Characters>
  <Lines>0</Lines>
  <Paragraphs>0</Paragraphs>
  <TotalTime>5</TotalTime>
  <ScaleCrop>false</ScaleCrop>
  <LinksUpToDate>false</LinksUpToDate>
  <CharactersWithSpaces>215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30T18:12:00Z</dcterms:created>
  <dc:creator>Ustinian</dc:creator>
  <cp:lastModifiedBy>Ustinian</cp:lastModifiedBy>
  <dcterms:modified xsi:type="dcterms:W3CDTF">2026-04-05T03:30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9B78038340F645058E9A1B8563445DAD_11</vt:lpwstr>
  </property>
  <property fmtid="{D5CDD505-2E9C-101B-9397-08002B2CF9AE}" pid="4" name="KSOTemplateDocerSaveRecord">
    <vt:lpwstr>eyJoZGlkIjoiZGNiYmU3NTU3NGU4YWIxNzVhZjkxYjBiYTE2ZWU3NjMiLCJ1c2VySWQiOiIyMDc2ODY0MzgifQ==</vt:lpwstr>
  </property>
</Properties>
</file>